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3150"/>
        <w:gridCol w:w="1147"/>
      </w:tblGrid>
      <w:tr>
        <w:trPr/>
        <w:tc>
          <w:tcPr>
            <w:tcW w:w="107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>
          <w:trHeight w:val="894" w:hRule="atLeast"/>
        </w:trPr>
        <w:tc>
          <w:tcPr>
            <w:tcW w:w="107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7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494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TTTGATCCTGGCTCAG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GCTACCTTGTTACGAC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ne&lt;/Author&gt;&lt;Year&gt;1991&lt;/Year&gt;&lt;RecNum&gt;28&lt;/RecNum&gt;&lt;record&gt;&lt;rec-number&gt;28&lt;/rec-number&gt;&lt;foreign-keys&gt;&lt;key app="EN" db-id="zst5xddd3p2wfbewrdrxfw9neszs9a025pxw"&gt;28&lt;/key&gt;&lt;/foreign-keys&gt;&lt;ref-type name="Book Section"&gt;5&lt;/ref-type&gt;&lt;contributors&gt;&lt;authors&gt;&lt;author&gt;Lane, D. J.&lt;/author&gt;&lt;/authors&gt;&lt;secondary-authors&gt;&lt;author&gt;J. Wiley &amp;amp; Sons Ltd., Chichester, United Kingdom.&lt;/author&gt;&lt;/secondary-authors&gt;&lt;/contributors&gt;&lt;titles&gt;&lt;title&gt;16S/23S rRNA sequencing&lt;/title&gt;&lt;secondary-title&gt;E. Stackebrandt and M. Goodfellow (ed.), Nucleic acid techniques in bacterial systematics.&lt;/secondary-title&gt;&lt;/titles&gt;&lt;pages&gt;115ñ175&lt;/pages&gt;&lt;dates&gt;&lt;year&gt;199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290" w:hRule="atLeast"/>
        </w:trPr>
        <w:tc>
          <w:tcPr>
            <w:tcW w:w="107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0F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0R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gcatcaacgaatacactatcg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TTTGCGATGTCGTGATAGAGC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720" w:hRule="atLeast"/>
        </w:trPr>
        <w:tc>
          <w:tcPr>
            <w:tcW w:w="107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3F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3R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gaggatatgaagccaagcgat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AAGTCAAAGCTCTGGC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290" w:hRule="atLeast"/>
        </w:trPr>
        <w:tc>
          <w:tcPr>
            <w:tcW w:w="107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1F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1R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  <w:lang w:eastAsia="en-AU"/>
              </w:rPr>
              <w:t>acggcataaatcctatgagg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GATGGCTATTTGAAGC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924" w:hRule="atLeast"/>
        </w:trPr>
        <w:tc>
          <w:tcPr>
            <w:tcW w:w="107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otF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otR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GCTAGTATCAAGCCCA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GCGATTCTTTTGGTGGC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1T02:56:00Z</dcterms:created>
  <dc:creator>Bhumika</dc:creator>
  <dc:description/>
  <cp:keywords/>
  <dc:language>en-US</dc:language>
  <cp:lastModifiedBy>Bhumika</cp:lastModifiedBy>
  <dcterms:modified xsi:type="dcterms:W3CDTF">2011-01-01T02:57:00Z</dcterms:modified>
  <cp:revision>4</cp:revision>
  <dc:subject/>
  <dc:title/>
</cp:coreProperties>
</file>